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995167" w14:textId="780A8BB9" w:rsidR="007337DC" w:rsidRPr="00F66378" w:rsidRDefault="007337DC" w:rsidP="007337DC">
      <w:pPr>
        <w:pStyle w:val="Caption"/>
        <w:keepNext/>
        <w:spacing w:after="0"/>
        <w:rPr>
          <w:i w:val="0"/>
          <w:iCs w:val="0"/>
          <w:color w:val="auto"/>
          <w:sz w:val="24"/>
          <w:szCs w:val="24"/>
        </w:rPr>
      </w:pPr>
      <w:r w:rsidRPr="00D47D0A">
        <w:rPr>
          <w:i w:val="0"/>
          <w:iCs w:val="0"/>
          <w:color w:val="auto"/>
          <w:sz w:val="24"/>
          <w:szCs w:val="24"/>
        </w:rPr>
        <w:t xml:space="preserve">Supplementary Table </w:t>
      </w:r>
      <w:r w:rsidR="00F878FE">
        <w:rPr>
          <w:i w:val="0"/>
          <w:iCs w:val="0"/>
          <w:color w:val="auto"/>
          <w:sz w:val="24"/>
          <w:szCs w:val="24"/>
        </w:rPr>
        <w:t>3</w:t>
      </w:r>
      <w:r w:rsidRPr="00D47D0A">
        <w:rPr>
          <w:i w:val="0"/>
          <w:iCs w:val="0"/>
          <w:color w:val="auto"/>
          <w:sz w:val="24"/>
          <w:szCs w:val="24"/>
        </w:rPr>
        <w:t>: Modelled interactions and pairwise differences on the effects of atropine 0.01% or 0.05%</w:t>
      </w:r>
      <w:r>
        <w:rPr>
          <w:i w:val="0"/>
          <w:iCs w:val="0"/>
          <w:color w:val="auto"/>
          <w:sz w:val="24"/>
          <w:szCs w:val="24"/>
        </w:rPr>
        <w:t xml:space="preserve"> by iris </w:t>
      </w:r>
      <w:r w:rsidR="00F878FE">
        <w:rPr>
          <w:i w:val="0"/>
          <w:iCs w:val="0"/>
          <w:color w:val="auto"/>
          <w:sz w:val="24"/>
          <w:szCs w:val="24"/>
        </w:rPr>
        <w:t>colour</w:t>
      </w:r>
      <w:r>
        <w:rPr>
          <w:i w:val="0"/>
          <w:iCs w:val="0"/>
          <w:color w:val="auto"/>
          <w:sz w:val="24"/>
          <w:szCs w:val="24"/>
        </w:rPr>
        <w:t xml:space="preserve"> group</w:t>
      </w:r>
      <w:r w:rsidRPr="00D47D0A">
        <w:rPr>
          <w:i w:val="0"/>
          <w:iCs w:val="0"/>
          <w:color w:val="auto"/>
          <w:sz w:val="24"/>
          <w:szCs w:val="24"/>
        </w:rPr>
        <w:t xml:space="preserve"> on change in </w:t>
      </w:r>
      <w:r>
        <w:rPr>
          <w:i w:val="0"/>
          <w:iCs w:val="0"/>
          <w:color w:val="auto"/>
          <w:sz w:val="24"/>
          <w:szCs w:val="24"/>
        </w:rPr>
        <w:t>mesopic and photopic pupil diameter</w:t>
      </w:r>
    </w:p>
    <w:tbl>
      <w:tblPr>
        <w:tblW w:w="9910" w:type="dxa"/>
        <w:tblInd w:w="-289" w:type="dxa"/>
        <w:tblLook w:val="04A0" w:firstRow="1" w:lastRow="0" w:firstColumn="1" w:lastColumn="0" w:noHBand="0" w:noVBand="1"/>
      </w:tblPr>
      <w:tblGrid>
        <w:gridCol w:w="996"/>
        <w:gridCol w:w="989"/>
        <w:gridCol w:w="1479"/>
        <w:gridCol w:w="1282"/>
        <w:gridCol w:w="1282"/>
        <w:gridCol w:w="1853"/>
        <w:gridCol w:w="674"/>
        <w:gridCol w:w="706"/>
        <w:gridCol w:w="713"/>
      </w:tblGrid>
      <w:tr w:rsidR="007337DC" w:rsidRPr="00D47D0A" w14:paraId="66787323" w14:textId="77777777" w:rsidTr="001C02AB">
        <w:trPr>
          <w:trHeight w:val="191"/>
        </w:trPr>
        <w:tc>
          <w:tcPr>
            <w:tcW w:w="346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4D235" w14:textId="77777777" w:rsidR="007337DC" w:rsidRPr="00D47D0A" w:rsidRDefault="007337DC" w:rsidP="001C02A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F6637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Mesopic pupil diameter (mm)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10369" w14:textId="77777777" w:rsidR="007337DC" w:rsidRPr="00D47D0A" w:rsidRDefault="007337DC" w:rsidP="001C02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D47D0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 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CA9EA" w14:textId="77777777" w:rsidR="007337DC" w:rsidRPr="00D47D0A" w:rsidRDefault="007337DC" w:rsidP="001C02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D47D0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 </w:t>
            </w:r>
          </w:p>
        </w:tc>
        <w:tc>
          <w:tcPr>
            <w:tcW w:w="1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F3686" w14:textId="77777777" w:rsidR="007337DC" w:rsidRPr="00D47D0A" w:rsidRDefault="007337DC" w:rsidP="001C02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D47D0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 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B7538" w14:textId="77777777" w:rsidR="007337DC" w:rsidRPr="00D47D0A" w:rsidRDefault="007337DC" w:rsidP="001C02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D47D0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 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CA436" w14:textId="77777777" w:rsidR="007337DC" w:rsidRPr="00D47D0A" w:rsidRDefault="007337DC" w:rsidP="001C02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D47D0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 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46E4E" w14:textId="77777777" w:rsidR="007337DC" w:rsidRPr="00D47D0A" w:rsidRDefault="007337DC" w:rsidP="001C02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D47D0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 </w:t>
            </w:r>
          </w:p>
        </w:tc>
      </w:tr>
      <w:tr w:rsidR="007337DC" w:rsidRPr="00D47D0A" w14:paraId="2EF25823" w14:textId="77777777" w:rsidTr="001C02AB">
        <w:trPr>
          <w:trHeight w:val="191"/>
        </w:trPr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5E686" w14:textId="77777777" w:rsidR="007337DC" w:rsidRPr="00D47D0A" w:rsidRDefault="007337DC" w:rsidP="001C02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D47D0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 xml:space="preserve">n (not </w:t>
            </w:r>
            <w:proofErr w:type="gramStart"/>
            <w:r w:rsidRPr="00D47D0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brown</w:t>
            </w:r>
            <w:r w:rsidRPr="00F6637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 xml:space="preserve"> </w:t>
            </w:r>
            <w:r w:rsidRPr="00D47D0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:</w:t>
            </w:r>
            <w:proofErr w:type="gramEnd"/>
            <w:r w:rsidRPr="00F6637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 xml:space="preserve"> </w:t>
            </w:r>
            <w:r w:rsidRPr="00D47D0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brown)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9703B" w14:textId="77777777" w:rsidR="007337DC" w:rsidRPr="00D47D0A" w:rsidRDefault="007337DC" w:rsidP="001C02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D47D0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Visit</w:t>
            </w: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E36132" w14:textId="77777777" w:rsidR="007337DC" w:rsidRPr="00D47D0A" w:rsidRDefault="007337DC" w:rsidP="001C02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D47D0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Treatment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4AC3C" w14:textId="3FE2814F" w:rsidR="007337DC" w:rsidRPr="00D47D0A" w:rsidRDefault="007337DC" w:rsidP="001C0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D47D0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 xml:space="preserve">Not brown iris </w:t>
            </w:r>
            <w:r w:rsidR="00F878F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colour</w:t>
            </w:r>
            <w:r w:rsidRPr="00F6637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, mean (SD)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03106" w14:textId="3DFA5C8E" w:rsidR="007337DC" w:rsidRPr="00D47D0A" w:rsidRDefault="007337DC" w:rsidP="001C0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D47D0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 xml:space="preserve">Brown iris </w:t>
            </w:r>
            <w:r w:rsidR="00F878F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colour</w:t>
            </w:r>
            <w:r w:rsidRPr="00F6637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, mean (SD)</w:t>
            </w:r>
          </w:p>
        </w:tc>
        <w:tc>
          <w:tcPr>
            <w:tcW w:w="1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561A2" w14:textId="77777777" w:rsidR="007337DC" w:rsidRPr="00D47D0A" w:rsidRDefault="007337DC" w:rsidP="001C0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D47D0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Group difference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F755F" w14:textId="77777777" w:rsidR="007337DC" w:rsidRPr="00D47D0A" w:rsidRDefault="007337DC" w:rsidP="001C0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D47D0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p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6781C" w14:textId="77777777" w:rsidR="007337DC" w:rsidRPr="00D47D0A" w:rsidRDefault="007337DC" w:rsidP="001C0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D47D0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3-way int.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A7F4D" w14:textId="77777777" w:rsidR="007337DC" w:rsidRPr="00D47D0A" w:rsidRDefault="007337DC" w:rsidP="001C0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D47D0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2-way int.</w:t>
            </w:r>
          </w:p>
        </w:tc>
      </w:tr>
      <w:tr w:rsidR="007337DC" w:rsidRPr="00D47D0A" w14:paraId="5E5A3095" w14:textId="77777777" w:rsidTr="001C02AB">
        <w:trPr>
          <w:trHeight w:val="191"/>
        </w:trPr>
        <w:tc>
          <w:tcPr>
            <w:tcW w:w="3464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BF2CF" w14:textId="77777777" w:rsidR="007337DC" w:rsidRPr="00D47D0A" w:rsidRDefault="007337DC" w:rsidP="001C02A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D47D0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MOSAIC1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EBC9B" w14:textId="77777777" w:rsidR="007337DC" w:rsidRPr="00D47D0A" w:rsidRDefault="007337DC" w:rsidP="001C0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62BC6" w14:textId="77777777" w:rsidR="007337DC" w:rsidRPr="00D47D0A" w:rsidRDefault="007337DC" w:rsidP="001C0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18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A1DE1" w14:textId="77777777" w:rsidR="007337DC" w:rsidRPr="00D47D0A" w:rsidRDefault="007337DC" w:rsidP="001C0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8F723" w14:textId="77777777" w:rsidR="007337DC" w:rsidRPr="00D47D0A" w:rsidRDefault="007337DC" w:rsidP="001C0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DCE9B" w14:textId="77777777" w:rsidR="007337DC" w:rsidRPr="00D47D0A" w:rsidRDefault="007337DC" w:rsidP="001C0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F66378">
              <w:rPr>
                <w:rFonts w:ascii="Aptos Narrow" w:hAnsi="Aptos Narrow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C08CB" w14:textId="77777777" w:rsidR="007337DC" w:rsidRPr="00D47D0A" w:rsidRDefault="007337DC" w:rsidP="001C0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F66378">
              <w:rPr>
                <w:rFonts w:ascii="Aptos Narrow" w:hAnsi="Aptos Narrow"/>
                <w:color w:val="000000"/>
                <w:sz w:val="20"/>
                <w:szCs w:val="20"/>
              </w:rPr>
              <w:t>0.09</w:t>
            </w:r>
          </w:p>
        </w:tc>
      </w:tr>
      <w:tr w:rsidR="007337DC" w:rsidRPr="00D47D0A" w14:paraId="13FE277B" w14:textId="77777777" w:rsidTr="001C02AB">
        <w:trPr>
          <w:trHeight w:val="191"/>
        </w:trPr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69FFE" w14:textId="77777777" w:rsidR="007337DC" w:rsidRPr="00D47D0A" w:rsidRDefault="007337DC" w:rsidP="001C02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F66378">
              <w:rPr>
                <w:rFonts w:ascii="Aptos Narrow" w:hAnsi="Aptos Narrow"/>
                <w:color w:val="000000"/>
                <w:sz w:val="20"/>
                <w:szCs w:val="20"/>
              </w:rPr>
              <w:t>110:3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4A147" w14:textId="77777777" w:rsidR="007337DC" w:rsidRPr="00D47D0A" w:rsidRDefault="007337DC" w:rsidP="001C02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F66378">
              <w:rPr>
                <w:rFonts w:ascii="Aptos Narrow" w:hAnsi="Aptos Narrow"/>
                <w:color w:val="000000"/>
                <w:sz w:val="20"/>
                <w:szCs w:val="20"/>
              </w:rPr>
              <w:t>Month 1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BD7A4" w14:textId="77777777" w:rsidR="007337DC" w:rsidRPr="00D47D0A" w:rsidRDefault="007337DC" w:rsidP="001C02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011F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Atropine 0.01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C86EC" w14:textId="77777777" w:rsidR="007337DC" w:rsidRPr="00D47D0A" w:rsidRDefault="007337DC" w:rsidP="001C0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F66378">
              <w:rPr>
                <w:rFonts w:ascii="Aptos Narrow" w:hAnsi="Aptos Narrow"/>
                <w:color w:val="000000"/>
                <w:sz w:val="20"/>
                <w:szCs w:val="20"/>
              </w:rPr>
              <w:t>0.29 (0.73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0C521" w14:textId="77777777" w:rsidR="007337DC" w:rsidRPr="00D47D0A" w:rsidRDefault="007337DC" w:rsidP="001C0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F66378">
              <w:rPr>
                <w:rFonts w:ascii="Aptos Narrow" w:hAnsi="Aptos Narrow"/>
                <w:color w:val="000000"/>
                <w:sz w:val="20"/>
                <w:szCs w:val="20"/>
              </w:rPr>
              <w:t>0.31 (0.77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76213" w14:textId="77777777" w:rsidR="007337DC" w:rsidRPr="00A53F8D" w:rsidRDefault="007337DC" w:rsidP="001C0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A53F8D">
              <w:rPr>
                <w:rFonts w:ascii="Aptos Narrow" w:hAnsi="Aptos Narrow"/>
                <w:color w:val="000000"/>
                <w:sz w:val="20"/>
                <w:szCs w:val="20"/>
              </w:rPr>
              <w:t>0.12 (-0.08, 0.32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A39A2" w14:textId="77777777" w:rsidR="007337DC" w:rsidRPr="00A53F8D" w:rsidRDefault="007337DC" w:rsidP="001C0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A53F8D">
              <w:rPr>
                <w:rFonts w:ascii="Aptos Narrow" w:hAnsi="Aptos Narrow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1E7AD" w14:textId="77777777" w:rsidR="007337DC" w:rsidRPr="00D47D0A" w:rsidRDefault="007337DC" w:rsidP="001C0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19A02" w14:textId="77777777" w:rsidR="007337DC" w:rsidRPr="00D47D0A" w:rsidRDefault="007337DC" w:rsidP="001C0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</w:tr>
      <w:tr w:rsidR="007337DC" w:rsidRPr="00D47D0A" w14:paraId="118BE6B5" w14:textId="77777777" w:rsidTr="001C02AB">
        <w:trPr>
          <w:trHeight w:val="191"/>
        </w:trPr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D4AC4" w14:textId="77777777" w:rsidR="007337DC" w:rsidRPr="00F66378" w:rsidRDefault="007337DC" w:rsidP="001C02AB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507B3">
              <w:rPr>
                <w:rFonts w:ascii="Aptos Narrow" w:hAnsi="Aptos Narrow"/>
                <w:color w:val="000000"/>
                <w:sz w:val="20"/>
                <w:szCs w:val="20"/>
              </w:rPr>
              <w:t>60:1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9F3B5" w14:textId="77777777" w:rsidR="007337DC" w:rsidRPr="00F66378" w:rsidRDefault="007337DC" w:rsidP="001C02AB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72A91" w14:textId="77777777" w:rsidR="007337DC" w:rsidRPr="005011F4" w:rsidRDefault="007337DC" w:rsidP="001C02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B507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Placebo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8BEEA" w14:textId="77777777" w:rsidR="007337DC" w:rsidRPr="00F66378" w:rsidRDefault="007337DC" w:rsidP="001C02AB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507B3">
              <w:rPr>
                <w:rFonts w:ascii="Aptos Narrow" w:hAnsi="Aptos Narrow"/>
                <w:color w:val="000000"/>
                <w:sz w:val="20"/>
                <w:szCs w:val="20"/>
              </w:rPr>
              <w:t>-0.09 (0.69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0F75D" w14:textId="77777777" w:rsidR="007337DC" w:rsidRPr="00F66378" w:rsidRDefault="007337DC" w:rsidP="001C02AB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507B3">
              <w:rPr>
                <w:rFonts w:ascii="Aptos Narrow" w:hAnsi="Aptos Narrow"/>
                <w:color w:val="000000"/>
                <w:sz w:val="20"/>
                <w:szCs w:val="20"/>
              </w:rPr>
              <w:t>-0.17 (0.71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E9B41" w14:textId="77777777" w:rsidR="007337DC" w:rsidRPr="00A53F8D" w:rsidRDefault="007337DC" w:rsidP="001C02AB">
            <w:pPr>
              <w:spacing w:after="0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53F8D">
              <w:rPr>
                <w:rFonts w:ascii="Aptos Narrow" w:hAnsi="Aptos Narrow"/>
                <w:color w:val="000000"/>
                <w:sz w:val="20"/>
                <w:szCs w:val="20"/>
              </w:rPr>
              <w:t>0.41 (0.12, 0.71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6D8BD" w14:textId="77777777" w:rsidR="007337DC" w:rsidRPr="00A53F8D" w:rsidRDefault="007337DC" w:rsidP="001C02AB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53F8D">
              <w:rPr>
                <w:rFonts w:ascii="Aptos Narrow" w:hAnsi="Aptos Narrow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5B97A" w14:textId="77777777" w:rsidR="007337DC" w:rsidRPr="00D47D0A" w:rsidRDefault="007337DC" w:rsidP="001C0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39700A" w14:textId="77777777" w:rsidR="007337DC" w:rsidRPr="00D47D0A" w:rsidRDefault="007337DC" w:rsidP="001C0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</w:tr>
      <w:tr w:rsidR="007337DC" w:rsidRPr="00D47D0A" w14:paraId="0DD7B59E" w14:textId="77777777" w:rsidTr="001C02AB">
        <w:trPr>
          <w:trHeight w:val="191"/>
        </w:trPr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E74A3" w14:textId="77777777" w:rsidR="007337DC" w:rsidRPr="00D47D0A" w:rsidRDefault="007337DC" w:rsidP="001C02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F66378">
              <w:rPr>
                <w:rFonts w:ascii="Aptos Narrow" w:hAnsi="Aptos Narrow"/>
                <w:color w:val="000000"/>
                <w:sz w:val="20"/>
                <w:szCs w:val="20"/>
              </w:rPr>
              <w:t>102:3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D649D" w14:textId="77777777" w:rsidR="007337DC" w:rsidRPr="00D47D0A" w:rsidRDefault="007337DC" w:rsidP="001C02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F66378">
              <w:rPr>
                <w:rFonts w:ascii="Aptos Narrow" w:hAnsi="Aptos Narrow"/>
                <w:color w:val="000000"/>
                <w:sz w:val="20"/>
                <w:szCs w:val="20"/>
              </w:rPr>
              <w:t>Month 1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994E2" w14:textId="77777777" w:rsidR="007337DC" w:rsidRPr="00D47D0A" w:rsidRDefault="007337DC" w:rsidP="001C02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011F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Atropine 0.01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15E46" w14:textId="77777777" w:rsidR="007337DC" w:rsidRPr="00D47D0A" w:rsidRDefault="007337DC" w:rsidP="001C0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F66378">
              <w:rPr>
                <w:rFonts w:ascii="Aptos Narrow" w:hAnsi="Aptos Narrow"/>
                <w:color w:val="000000"/>
                <w:sz w:val="20"/>
                <w:szCs w:val="20"/>
              </w:rPr>
              <w:t>0.37 (0.82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A516F" w14:textId="77777777" w:rsidR="007337DC" w:rsidRPr="00D47D0A" w:rsidRDefault="007337DC" w:rsidP="001C0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F66378">
              <w:rPr>
                <w:rFonts w:ascii="Aptos Narrow" w:hAnsi="Aptos Narrow"/>
                <w:color w:val="000000"/>
                <w:sz w:val="20"/>
                <w:szCs w:val="20"/>
              </w:rPr>
              <w:t>0.47 (0.64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2FD64" w14:textId="77777777" w:rsidR="007337DC" w:rsidRPr="00A53F8D" w:rsidRDefault="007337DC" w:rsidP="001C0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A53F8D">
              <w:rPr>
                <w:rFonts w:ascii="Aptos Narrow" w:hAnsi="Aptos Narrow"/>
                <w:color w:val="000000"/>
                <w:sz w:val="20"/>
                <w:szCs w:val="20"/>
              </w:rPr>
              <w:t>0.09 (-0.11, 0.30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FDF04" w14:textId="77777777" w:rsidR="007337DC" w:rsidRPr="00A53F8D" w:rsidRDefault="007337DC" w:rsidP="001C0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A53F8D">
              <w:rPr>
                <w:rFonts w:ascii="Aptos Narrow" w:hAnsi="Aptos Narrow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B4F54" w14:textId="77777777" w:rsidR="007337DC" w:rsidRPr="00D47D0A" w:rsidRDefault="007337DC" w:rsidP="001C0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F302B" w14:textId="77777777" w:rsidR="007337DC" w:rsidRPr="00D47D0A" w:rsidRDefault="007337DC" w:rsidP="001C0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</w:tr>
      <w:tr w:rsidR="007337DC" w:rsidRPr="00D47D0A" w14:paraId="0AC761F6" w14:textId="77777777" w:rsidTr="001C02AB">
        <w:trPr>
          <w:trHeight w:val="191"/>
        </w:trPr>
        <w:tc>
          <w:tcPr>
            <w:tcW w:w="99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5F39A1" w14:textId="77777777" w:rsidR="007337DC" w:rsidRPr="00F66378" w:rsidRDefault="007337DC" w:rsidP="001C02AB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507B3">
              <w:rPr>
                <w:rFonts w:ascii="Aptos Narrow" w:hAnsi="Aptos Narrow"/>
                <w:color w:val="000000"/>
                <w:sz w:val="20"/>
                <w:szCs w:val="20"/>
              </w:rPr>
              <w:t>57:11</w:t>
            </w:r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32970E" w14:textId="77777777" w:rsidR="007337DC" w:rsidRPr="00F66378" w:rsidRDefault="007337DC" w:rsidP="001C02AB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D9A517" w14:textId="77777777" w:rsidR="007337DC" w:rsidRPr="005011F4" w:rsidRDefault="007337DC" w:rsidP="001C02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B507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Placebo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9F3540" w14:textId="77777777" w:rsidR="007337DC" w:rsidRPr="00F66378" w:rsidRDefault="007337DC" w:rsidP="001C02AB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507B3">
              <w:rPr>
                <w:rFonts w:ascii="Aptos Narrow" w:hAnsi="Aptos Narrow"/>
                <w:color w:val="000000"/>
                <w:sz w:val="20"/>
                <w:szCs w:val="20"/>
              </w:rPr>
              <w:t>-0.02 (0.71)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CAC68B" w14:textId="77777777" w:rsidR="007337DC" w:rsidRPr="00F66378" w:rsidRDefault="007337DC" w:rsidP="001C02AB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507B3">
              <w:rPr>
                <w:rFonts w:ascii="Aptos Narrow" w:hAnsi="Aptos Narrow"/>
                <w:color w:val="000000"/>
                <w:sz w:val="20"/>
                <w:szCs w:val="20"/>
              </w:rPr>
              <w:t>-0.13 (0.87)</w:t>
            </w:r>
          </w:p>
        </w:tc>
        <w:tc>
          <w:tcPr>
            <w:tcW w:w="18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2FAAB9" w14:textId="77777777" w:rsidR="007337DC" w:rsidRPr="00A53F8D" w:rsidRDefault="007337DC" w:rsidP="001C02AB">
            <w:pPr>
              <w:spacing w:after="0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53F8D">
              <w:rPr>
                <w:rFonts w:ascii="Aptos Narrow" w:hAnsi="Aptos Narrow"/>
                <w:color w:val="000000"/>
                <w:sz w:val="20"/>
                <w:szCs w:val="20"/>
              </w:rPr>
              <w:t>0.38 (0.08, 0.69)</w:t>
            </w:r>
          </w:p>
        </w:tc>
        <w:tc>
          <w:tcPr>
            <w:tcW w:w="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B54828" w14:textId="77777777" w:rsidR="007337DC" w:rsidRPr="00A53F8D" w:rsidRDefault="007337DC" w:rsidP="001C02AB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53F8D">
              <w:rPr>
                <w:rFonts w:ascii="Aptos Narrow" w:hAnsi="Aptos Narrow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9E1547" w14:textId="77777777" w:rsidR="007337DC" w:rsidRPr="00D47D0A" w:rsidRDefault="007337DC" w:rsidP="001C0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A30A19" w14:textId="77777777" w:rsidR="007337DC" w:rsidRPr="00D47D0A" w:rsidRDefault="007337DC" w:rsidP="001C0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</w:tr>
      <w:tr w:rsidR="007337DC" w:rsidRPr="00D47D0A" w14:paraId="63813E50" w14:textId="77777777" w:rsidTr="001C02AB">
        <w:trPr>
          <w:trHeight w:val="191"/>
        </w:trPr>
        <w:tc>
          <w:tcPr>
            <w:tcW w:w="99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5DE08" w14:textId="77777777" w:rsidR="007337DC" w:rsidRPr="00D47D0A" w:rsidRDefault="007337DC" w:rsidP="001C02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F66378">
              <w:rPr>
                <w:rFonts w:ascii="Aptos Narrow" w:hAnsi="Aptos Narrow"/>
                <w:color w:val="000000"/>
                <w:sz w:val="20"/>
                <w:szCs w:val="20"/>
              </w:rPr>
              <w:t>99:32</w:t>
            </w:r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38D34" w14:textId="77777777" w:rsidR="007337DC" w:rsidRPr="00D47D0A" w:rsidRDefault="007337DC" w:rsidP="001C02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F66378">
              <w:rPr>
                <w:rFonts w:ascii="Aptos Narrow" w:hAnsi="Aptos Narrow"/>
                <w:color w:val="000000"/>
                <w:sz w:val="20"/>
                <w:szCs w:val="20"/>
              </w:rPr>
              <w:t>Month 24</w:t>
            </w:r>
          </w:p>
        </w:tc>
        <w:tc>
          <w:tcPr>
            <w:tcW w:w="14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8ECFBDB" w14:textId="77777777" w:rsidR="007337DC" w:rsidRPr="00D47D0A" w:rsidRDefault="007337DC" w:rsidP="001C02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5011F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Atropine 0.01%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6AC9F" w14:textId="77777777" w:rsidR="007337DC" w:rsidRPr="00D47D0A" w:rsidRDefault="007337DC" w:rsidP="001C0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F66378">
              <w:rPr>
                <w:rFonts w:ascii="Aptos Narrow" w:hAnsi="Aptos Narrow"/>
                <w:color w:val="000000"/>
                <w:sz w:val="20"/>
                <w:szCs w:val="20"/>
              </w:rPr>
              <w:t>0.18 (0.87)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8FBBE" w14:textId="77777777" w:rsidR="007337DC" w:rsidRPr="00D47D0A" w:rsidRDefault="007337DC" w:rsidP="001C0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F66378">
              <w:rPr>
                <w:rFonts w:ascii="Aptos Narrow" w:hAnsi="Aptos Narrow"/>
                <w:color w:val="000000"/>
                <w:sz w:val="20"/>
                <w:szCs w:val="20"/>
              </w:rPr>
              <w:t>0.22 (0.77)</w:t>
            </w:r>
          </w:p>
        </w:tc>
        <w:tc>
          <w:tcPr>
            <w:tcW w:w="18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E99C4" w14:textId="77777777" w:rsidR="007337DC" w:rsidRPr="00A53F8D" w:rsidRDefault="007337DC" w:rsidP="001C0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A53F8D">
              <w:rPr>
                <w:rFonts w:ascii="Aptos Narrow" w:hAnsi="Aptos Narrow"/>
                <w:color w:val="000000"/>
                <w:sz w:val="20"/>
                <w:szCs w:val="20"/>
              </w:rPr>
              <w:t>0.11 (-0.10, 0.32)</w:t>
            </w:r>
          </w:p>
        </w:tc>
        <w:tc>
          <w:tcPr>
            <w:tcW w:w="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DC3DA" w14:textId="77777777" w:rsidR="007337DC" w:rsidRPr="00A53F8D" w:rsidRDefault="007337DC" w:rsidP="001C0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A53F8D">
              <w:rPr>
                <w:rFonts w:ascii="Aptos Narrow" w:hAnsi="Aptos Narrow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F5F41" w14:textId="77777777" w:rsidR="007337DC" w:rsidRPr="00D47D0A" w:rsidRDefault="007337DC" w:rsidP="001C0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63161" w14:textId="77777777" w:rsidR="007337DC" w:rsidRPr="00D47D0A" w:rsidRDefault="007337DC" w:rsidP="001C0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</w:tr>
      <w:tr w:rsidR="007337DC" w:rsidRPr="00D47D0A" w14:paraId="03637B4A" w14:textId="77777777" w:rsidTr="001C02AB">
        <w:trPr>
          <w:trHeight w:val="191"/>
        </w:trPr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40685D" w14:textId="77777777" w:rsidR="007337DC" w:rsidRPr="00F66378" w:rsidRDefault="007337DC" w:rsidP="001C02AB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507B3">
              <w:rPr>
                <w:rFonts w:ascii="Aptos Narrow" w:hAnsi="Aptos Narrow"/>
                <w:color w:val="000000"/>
                <w:sz w:val="20"/>
                <w:szCs w:val="20"/>
              </w:rPr>
              <w:t>55:1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F0A7CD" w14:textId="77777777" w:rsidR="007337DC" w:rsidRPr="00F66378" w:rsidRDefault="007337DC" w:rsidP="001C02AB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625298" w14:textId="77777777" w:rsidR="007337DC" w:rsidRPr="005011F4" w:rsidRDefault="007337DC" w:rsidP="001C02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B507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Placebo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075315" w14:textId="77777777" w:rsidR="007337DC" w:rsidRPr="00F66378" w:rsidRDefault="007337DC" w:rsidP="001C02AB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507B3">
              <w:rPr>
                <w:rFonts w:ascii="Aptos Narrow" w:hAnsi="Aptos Narrow"/>
                <w:color w:val="000000"/>
                <w:sz w:val="20"/>
                <w:szCs w:val="20"/>
              </w:rPr>
              <w:t>-0.14 (0.72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0B1981" w14:textId="77777777" w:rsidR="007337DC" w:rsidRPr="00F66378" w:rsidRDefault="007337DC" w:rsidP="001C02AB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507B3">
              <w:rPr>
                <w:rFonts w:ascii="Aptos Narrow" w:hAnsi="Aptos Narrow"/>
                <w:color w:val="000000"/>
                <w:sz w:val="20"/>
                <w:szCs w:val="20"/>
              </w:rPr>
              <w:t>-0.19 (0.72)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DE51A4" w14:textId="77777777" w:rsidR="007337DC" w:rsidRPr="00A53F8D" w:rsidRDefault="007337DC" w:rsidP="001C02AB">
            <w:pPr>
              <w:spacing w:after="0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53F8D">
              <w:rPr>
                <w:rFonts w:ascii="Aptos Narrow" w:hAnsi="Aptos Narrow"/>
                <w:color w:val="000000"/>
                <w:sz w:val="20"/>
                <w:szCs w:val="20"/>
              </w:rPr>
              <w:t>0.40 (0.10, 0.71)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EECA02" w14:textId="77777777" w:rsidR="007337DC" w:rsidRPr="00A53F8D" w:rsidRDefault="007337DC" w:rsidP="001C02AB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53F8D">
              <w:rPr>
                <w:rFonts w:ascii="Aptos Narrow" w:hAnsi="Aptos Narrow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C888DE" w14:textId="77777777" w:rsidR="007337DC" w:rsidRPr="00D47D0A" w:rsidRDefault="007337DC" w:rsidP="001C0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3773D4" w14:textId="77777777" w:rsidR="007337DC" w:rsidRPr="00D47D0A" w:rsidRDefault="007337DC" w:rsidP="001C0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</w:tr>
      <w:tr w:rsidR="007337DC" w:rsidRPr="00D47D0A" w14:paraId="16F90644" w14:textId="77777777" w:rsidTr="001C02AB">
        <w:trPr>
          <w:trHeight w:val="191"/>
        </w:trPr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D6F52" w14:textId="77777777" w:rsidR="007337DC" w:rsidRPr="00D47D0A" w:rsidRDefault="007337DC" w:rsidP="001C02A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D47D0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MOSAIC2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4616C" w14:textId="77777777" w:rsidR="007337DC" w:rsidRPr="00D47D0A" w:rsidRDefault="007337DC" w:rsidP="001C02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A54C2" w14:textId="77777777" w:rsidR="007337DC" w:rsidRPr="00D47D0A" w:rsidRDefault="007337DC" w:rsidP="001C02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27F39" w14:textId="77777777" w:rsidR="007337DC" w:rsidRPr="00D47D0A" w:rsidRDefault="007337DC" w:rsidP="001C0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7AB5D" w14:textId="77777777" w:rsidR="007337DC" w:rsidRPr="00D47D0A" w:rsidRDefault="007337DC" w:rsidP="001C0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18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5D9C9" w14:textId="77777777" w:rsidR="007337DC" w:rsidRPr="00A53F8D" w:rsidRDefault="007337DC" w:rsidP="001C0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0ED68" w14:textId="77777777" w:rsidR="007337DC" w:rsidRPr="00A53F8D" w:rsidRDefault="007337DC" w:rsidP="001C0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06C26" w14:textId="77777777" w:rsidR="007337DC" w:rsidRPr="00D47D0A" w:rsidRDefault="007337DC" w:rsidP="001C0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F66378">
              <w:rPr>
                <w:rFonts w:ascii="Aptos Narrow" w:hAnsi="Aptos Narrow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1BE95" w14:textId="77777777" w:rsidR="007337DC" w:rsidRPr="00D47D0A" w:rsidRDefault="007337DC" w:rsidP="001C0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F66378">
              <w:rPr>
                <w:rFonts w:ascii="Aptos Narrow" w:hAnsi="Aptos Narrow"/>
                <w:color w:val="000000"/>
                <w:sz w:val="20"/>
                <w:szCs w:val="20"/>
              </w:rPr>
              <w:t>0.35</w:t>
            </w:r>
          </w:p>
        </w:tc>
      </w:tr>
      <w:tr w:rsidR="007337DC" w:rsidRPr="00D47D0A" w14:paraId="1365FDC2" w14:textId="77777777" w:rsidTr="001C02AB">
        <w:trPr>
          <w:trHeight w:val="191"/>
        </w:trPr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211A7" w14:textId="77777777" w:rsidR="007337DC" w:rsidRPr="00D47D0A" w:rsidRDefault="007337DC" w:rsidP="001C02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F66378">
              <w:rPr>
                <w:rFonts w:ascii="Aptos Narrow" w:hAnsi="Aptos Narrow"/>
                <w:color w:val="000000"/>
                <w:sz w:val="20"/>
                <w:szCs w:val="20"/>
              </w:rPr>
              <w:t>49:1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C214A" w14:textId="77777777" w:rsidR="007337DC" w:rsidRPr="00D47D0A" w:rsidRDefault="007337DC" w:rsidP="001C02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F66378">
              <w:rPr>
                <w:rFonts w:ascii="Aptos Narrow" w:hAnsi="Aptos Narrow"/>
                <w:color w:val="000000"/>
                <w:sz w:val="20"/>
                <w:szCs w:val="20"/>
              </w:rPr>
              <w:t>Month 3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5E3C2" w14:textId="77777777" w:rsidR="007337DC" w:rsidRPr="00D47D0A" w:rsidRDefault="007337DC" w:rsidP="001C02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DE3AF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Atropine 0.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5</w:t>
            </w:r>
            <w:r w:rsidRPr="00DE3AF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F5515" w14:textId="77777777" w:rsidR="007337DC" w:rsidRPr="00D47D0A" w:rsidRDefault="007337DC" w:rsidP="001C0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F66378">
              <w:rPr>
                <w:rFonts w:ascii="Aptos Narrow" w:hAnsi="Aptos Narrow"/>
                <w:color w:val="000000"/>
                <w:sz w:val="20"/>
                <w:szCs w:val="20"/>
              </w:rPr>
              <w:t>1.04 (0.72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FC4AB" w14:textId="77777777" w:rsidR="007337DC" w:rsidRPr="00D47D0A" w:rsidRDefault="007337DC" w:rsidP="001C0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F66378">
              <w:rPr>
                <w:rFonts w:ascii="Aptos Narrow" w:hAnsi="Aptos Narrow"/>
                <w:color w:val="000000"/>
                <w:sz w:val="20"/>
                <w:szCs w:val="20"/>
              </w:rPr>
              <w:t>1.19 (0.87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8BD3F" w14:textId="77777777" w:rsidR="007337DC" w:rsidRPr="00A53F8D" w:rsidRDefault="007337DC" w:rsidP="001C0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A53F8D">
              <w:rPr>
                <w:rFonts w:ascii="Aptos Narrow" w:hAnsi="Aptos Narrow"/>
                <w:color w:val="000000"/>
                <w:sz w:val="20"/>
                <w:szCs w:val="20"/>
              </w:rPr>
              <w:t>0.29 (-0.17, 0.74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0EDBA" w14:textId="77777777" w:rsidR="007337DC" w:rsidRPr="00A53F8D" w:rsidRDefault="007337DC" w:rsidP="001C0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A53F8D">
              <w:rPr>
                <w:rFonts w:ascii="Aptos Narrow" w:hAnsi="Aptos Narrow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D0297" w14:textId="77777777" w:rsidR="007337DC" w:rsidRPr="00D47D0A" w:rsidRDefault="007337DC" w:rsidP="001C0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924CF" w14:textId="77777777" w:rsidR="007337DC" w:rsidRPr="00D47D0A" w:rsidRDefault="007337DC" w:rsidP="001C0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</w:tr>
      <w:tr w:rsidR="007337DC" w:rsidRPr="00D47D0A" w14:paraId="344032E1" w14:textId="77777777" w:rsidTr="001C02AB">
        <w:trPr>
          <w:trHeight w:val="191"/>
        </w:trPr>
        <w:tc>
          <w:tcPr>
            <w:tcW w:w="99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C4A5D0" w14:textId="77777777" w:rsidR="007337DC" w:rsidRPr="00F66378" w:rsidRDefault="007337DC" w:rsidP="001C02AB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507B3">
              <w:rPr>
                <w:rFonts w:ascii="Aptos Narrow" w:hAnsi="Aptos Narrow"/>
                <w:color w:val="000000"/>
                <w:sz w:val="20"/>
                <w:szCs w:val="20"/>
              </w:rPr>
              <w:t>36:15</w:t>
            </w:r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19E816" w14:textId="77777777" w:rsidR="007337DC" w:rsidRPr="00F66378" w:rsidRDefault="007337DC" w:rsidP="001C02AB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E997CA" w14:textId="23536392" w:rsidR="007337DC" w:rsidRPr="00DE3AF0" w:rsidRDefault="00F878FE" w:rsidP="001C02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Washout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710DB5" w14:textId="77777777" w:rsidR="007337DC" w:rsidRPr="00F66378" w:rsidRDefault="007337DC" w:rsidP="001C02AB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507B3">
              <w:rPr>
                <w:rFonts w:ascii="Aptos Narrow" w:hAnsi="Aptos Narrow"/>
                <w:color w:val="000000"/>
                <w:sz w:val="20"/>
                <w:szCs w:val="20"/>
              </w:rPr>
              <w:t>-0.31 (0.55)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278CD4" w14:textId="77777777" w:rsidR="007337DC" w:rsidRPr="00F66378" w:rsidRDefault="007337DC" w:rsidP="001C02AB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507B3">
              <w:rPr>
                <w:rFonts w:ascii="Aptos Narrow" w:hAnsi="Aptos Narrow"/>
                <w:color w:val="000000"/>
                <w:sz w:val="20"/>
                <w:szCs w:val="20"/>
              </w:rPr>
              <w:t>-0.22 (0.59)</w:t>
            </w:r>
          </w:p>
        </w:tc>
        <w:tc>
          <w:tcPr>
            <w:tcW w:w="18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528412" w14:textId="77777777" w:rsidR="007337DC" w:rsidRPr="00A53F8D" w:rsidRDefault="007337DC" w:rsidP="001C02AB">
            <w:pPr>
              <w:spacing w:after="0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53F8D">
              <w:rPr>
                <w:rFonts w:ascii="Aptos Narrow" w:hAnsi="Aptos Narrow"/>
                <w:color w:val="000000"/>
                <w:sz w:val="20"/>
                <w:szCs w:val="20"/>
              </w:rPr>
              <w:t>0.002 (-0.40, 0.41)</w:t>
            </w:r>
          </w:p>
        </w:tc>
        <w:tc>
          <w:tcPr>
            <w:tcW w:w="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A18552" w14:textId="77777777" w:rsidR="007337DC" w:rsidRPr="00A53F8D" w:rsidRDefault="007337DC" w:rsidP="001C02AB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53F8D">
              <w:rPr>
                <w:rFonts w:ascii="Aptos Narrow" w:hAnsi="Aptos Narrow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849261" w14:textId="77777777" w:rsidR="007337DC" w:rsidRPr="00D47D0A" w:rsidRDefault="007337DC" w:rsidP="001C0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F042D1" w14:textId="77777777" w:rsidR="007337DC" w:rsidRPr="00D47D0A" w:rsidRDefault="007337DC" w:rsidP="001C0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</w:tr>
      <w:tr w:rsidR="007337DC" w:rsidRPr="00D47D0A" w14:paraId="157EAD85" w14:textId="77777777" w:rsidTr="001C02AB">
        <w:trPr>
          <w:trHeight w:val="191"/>
        </w:trPr>
        <w:tc>
          <w:tcPr>
            <w:tcW w:w="99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CB6C9" w14:textId="77777777" w:rsidR="007337DC" w:rsidRPr="00D47D0A" w:rsidRDefault="007337DC" w:rsidP="001C02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F66378">
              <w:rPr>
                <w:rFonts w:ascii="Aptos Narrow" w:hAnsi="Aptos Narrow"/>
                <w:color w:val="000000"/>
                <w:sz w:val="20"/>
                <w:szCs w:val="20"/>
              </w:rPr>
              <w:t>51:11</w:t>
            </w:r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CF6B7" w14:textId="77777777" w:rsidR="007337DC" w:rsidRPr="00D47D0A" w:rsidRDefault="007337DC" w:rsidP="001C02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F66378">
              <w:rPr>
                <w:rFonts w:ascii="Aptos Narrow" w:hAnsi="Aptos Narrow"/>
                <w:color w:val="000000"/>
                <w:sz w:val="20"/>
                <w:szCs w:val="20"/>
              </w:rPr>
              <w:t>Month 36</w:t>
            </w:r>
          </w:p>
        </w:tc>
        <w:tc>
          <w:tcPr>
            <w:tcW w:w="14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1019F13" w14:textId="77777777" w:rsidR="007337DC" w:rsidRPr="00D47D0A" w:rsidRDefault="007337DC" w:rsidP="001C02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DE3AF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Atropine 0.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5</w:t>
            </w:r>
            <w:r w:rsidRPr="00DE3AF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%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07884" w14:textId="77777777" w:rsidR="007337DC" w:rsidRPr="00D47D0A" w:rsidRDefault="007337DC" w:rsidP="001C0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F66378">
              <w:rPr>
                <w:rFonts w:ascii="Aptos Narrow" w:hAnsi="Aptos Narrow"/>
                <w:color w:val="000000"/>
                <w:sz w:val="20"/>
                <w:szCs w:val="20"/>
              </w:rPr>
              <w:t>1.1 (0.85)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C26E9" w14:textId="77777777" w:rsidR="007337DC" w:rsidRPr="00D47D0A" w:rsidRDefault="007337DC" w:rsidP="001C0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F66378">
              <w:rPr>
                <w:rFonts w:ascii="Aptos Narrow" w:hAnsi="Aptos Narrow"/>
                <w:color w:val="000000"/>
                <w:sz w:val="20"/>
                <w:szCs w:val="20"/>
              </w:rPr>
              <w:t>0.78 (0.75)</w:t>
            </w:r>
          </w:p>
        </w:tc>
        <w:tc>
          <w:tcPr>
            <w:tcW w:w="18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D9302" w14:textId="77777777" w:rsidR="007337DC" w:rsidRPr="00A53F8D" w:rsidRDefault="007337DC" w:rsidP="001C0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A53F8D">
              <w:rPr>
                <w:rFonts w:ascii="Aptos Narrow" w:hAnsi="Aptos Narrow"/>
                <w:color w:val="000000"/>
                <w:sz w:val="20"/>
                <w:szCs w:val="20"/>
              </w:rPr>
              <w:t>0.62 (0.16, 1.07)</w:t>
            </w:r>
          </w:p>
        </w:tc>
        <w:tc>
          <w:tcPr>
            <w:tcW w:w="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D8FD1" w14:textId="77777777" w:rsidR="007337DC" w:rsidRPr="00A53F8D" w:rsidRDefault="007337DC" w:rsidP="001C0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A53F8D">
              <w:rPr>
                <w:rFonts w:ascii="Aptos Narrow" w:hAnsi="Aptos Narrow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30179" w14:textId="77777777" w:rsidR="007337DC" w:rsidRPr="00D47D0A" w:rsidRDefault="007337DC" w:rsidP="001C0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C2972" w14:textId="77777777" w:rsidR="007337DC" w:rsidRPr="00D47D0A" w:rsidRDefault="007337DC" w:rsidP="001C0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</w:tr>
      <w:tr w:rsidR="007337DC" w:rsidRPr="00D47D0A" w14:paraId="64074C65" w14:textId="77777777" w:rsidTr="001C02AB">
        <w:trPr>
          <w:trHeight w:val="191"/>
        </w:trPr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D37626" w14:textId="77777777" w:rsidR="007337DC" w:rsidRPr="00F66378" w:rsidRDefault="007337DC" w:rsidP="001C02AB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507B3">
              <w:rPr>
                <w:rFonts w:ascii="Aptos Narrow" w:hAnsi="Aptos Narrow"/>
                <w:color w:val="000000"/>
                <w:sz w:val="20"/>
                <w:szCs w:val="20"/>
              </w:rPr>
              <w:t>38:16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685770" w14:textId="77777777" w:rsidR="007337DC" w:rsidRPr="00F66378" w:rsidRDefault="007337DC" w:rsidP="001C02AB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EF300A" w14:textId="26FFE398" w:rsidR="007337DC" w:rsidRPr="00DE3AF0" w:rsidRDefault="00F878FE" w:rsidP="001C02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Washout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12CCFF" w14:textId="77777777" w:rsidR="007337DC" w:rsidRPr="00F66378" w:rsidRDefault="007337DC" w:rsidP="001C02AB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507B3">
              <w:rPr>
                <w:rFonts w:ascii="Aptos Narrow" w:hAnsi="Aptos Narrow"/>
                <w:color w:val="000000"/>
                <w:sz w:val="20"/>
                <w:szCs w:val="20"/>
              </w:rPr>
              <w:t>-0.43 (0.8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4F128C" w14:textId="77777777" w:rsidR="007337DC" w:rsidRPr="00F66378" w:rsidRDefault="007337DC" w:rsidP="001C02AB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507B3">
              <w:rPr>
                <w:rFonts w:ascii="Aptos Narrow" w:hAnsi="Aptos Narrow"/>
                <w:color w:val="000000"/>
                <w:sz w:val="20"/>
                <w:szCs w:val="20"/>
              </w:rPr>
              <w:t>-0.5 (0.57)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8782BD" w14:textId="77777777" w:rsidR="007337DC" w:rsidRPr="00A53F8D" w:rsidRDefault="007337DC" w:rsidP="001C02AB">
            <w:pPr>
              <w:spacing w:after="0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53F8D">
              <w:rPr>
                <w:rFonts w:ascii="Aptos Narrow" w:hAnsi="Aptos Narrow"/>
                <w:color w:val="000000"/>
                <w:sz w:val="20"/>
                <w:szCs w:val="20"/>
              </w:rPr>
              <w:t>0.33 (-0.07, 0.73)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AF6C7F" w14:textId="77777777" w:rsidR="007337DC" w:rsidRPr="00A53F8D" w:rsidRDefault="007337DC" w:rsidP="001C02AB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53F8D">
              <w:rPr>
                <w:rFonts w:ascii="Aptos Narrow" w:hAnsi="Aptos Narrow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E203D3" w14:textId="77777777" w:rsidR="007337DC" w:rsidRPr="00D47D0A" w:rsidRDefault="007337DC" w:rsidP="001C0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B99EA0" w14:textId="77777777" w:rsidR="007337DC" w:rsidRPr="00D47D0A" w:rsidRDefault="007337DC" w:rsidP="001C0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</w:tr>
      <w:tr w:rsidR="007337DC" w:rsidRPr="00D47D0A" w14:paraId="63449C96" w14:textId="77777777" w:rsidTr="001C02AB">
        <w:trPr>
          <w:trHeight w:val="191"/>
        </w:trPr>
        <w:tc>
          <w:tcPr>
            <w:tcW w:w="474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0AAA98" w14:textId="77777777" w:rsidR="007337DC" w:rsidRPr="00F66378" w:rsidRDefault="007337DC" w:rsidP="001C02AB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Photopic</w:t>
            </w:r>
            <w:r w:rsidRPr="00F6637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 xml:space="preserve"> pupil diameter (mm)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3F2BE9" w14:textId="77777777" w:rsidR="007337DC" w:rsidRPr="00F66378" w:rsidRDefault="007337DC" w:rsidP="001C02AB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  <w:tc>
          <w:tcPr>
            <w:tcW w:w="1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84674D" w14:textId="77777777" w:rsidR="007337DC" w:rsidRPr="00F66378" w:rsidRDefault="007337DC" w:rsidP="001C02AB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7BF71F" w14:textId="77777777" w:rsidR="007337DC" w:rsidRPr="00F66378" w:rsidRDefault="007337DC" w:rsidP="001C02AB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C44DBB" w14:textId="77777777" w:rsidR="007337DC" w:rsidRPr="00D47D0A" w:rsidRDefault="007337DC" w:rsidP="001C02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E6E750" w14:textId="77777777" w:rsidR="007337DC" w:rsidRPr="00D47D0A" w:rsidRDefault="007337DC" w:rsidP="001C02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</w:tr>
      <w:tr w:rsidR="007337DC" w:rsidRPr="00D47D0A" w14:paraId="5829F286" w14:textId="77777777" w:rsidTr="001C02AB">
        <w:trPr>
          <w:trHeight w:val="191"/>
        </w:trPr>
        <w:tc>
          <w:tcPr>
            <w:tcW w:w="996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380CFE" w14:textId="77777777" w:rsidR="007337DC" w:rsidRPr="00D47D0A" w:rsidRDefault="007337DC" w:rsidP="001C02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D47D0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MOSAIC1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5758B2" w14:textId="77777777" w:rsidR="007337DC" w:rsidRPr="00D47D0A" w:rsidRDefault="007337DC" w:rsidP="001C02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F27823" w14:textId="77777777" w:rsidR="007337DC" w:rsidRPr="00D47D0A" w:rsidRDefault="007337DC" w:rsidP="001C02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128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F79787" w14:textId="77777777" w:rsidR="007337DC" w:rsidRPr="00D47D0A" w:rsidRDefault="007337DC" w:rsidP="001C0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128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7CF473" w14:textId="77777777" w:rsidR="007337DC" w:rsidRPr="00D47D0A" w:rsidRDefault="007337DC" w:rsidP="001C0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18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BADAE3" w14:textId="77777777" w:rsidR="007337DC" w:rsidRPr="00D47D0A" w:rsidRDefault="007337DC" w:rsidP="001C0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6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6BFAA7" w14:textId="77777777" w:rsidR="007337DC" w:rsidRPr="00D47D0A" w:rsidRDefault="007337DC" w:rsidP="001C0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7B9762" w14:textId="77777777" w:rsidR="007337DC" w:rsidRPr="00D47D0A" w:rsidRDefault="007337DC" w:rsidP="001C0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6B65B6" w14:textId="77777777" w:rsidR="007337DC" w:rsidRPr="00D47D0A" w:rsidRDefault="007337DC" w:rsidP="001C0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08</w:t>
            </w:r>
          </w:p>
        </w:tc>
      </w:tr>
      <w:tr w:rsidR="007337DC" w:rsidRPr="00D47D0A" w14:paraId="05765115" w14:textId="77777777" w:rsidTr="001C02AB">
        <w:trPr>
          <w:trHeight w:val="191"/>
        </w:trPr>
        <w:tc>
          <w:tcPr>
            <w:tcW w:w="996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49DEBD" w14:textId="77777777" w:rsidR="007337DC" w:rsidRPr="00D47D0A" w:rsidRDefault="007337DC" w:rsidP="001C02A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110:38</w:t>
            </w:r>
          </w:p>
        </w:tc>
        <w:tc>
          <w:tcPr>
            <w:tcW w:w="9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F2CD42" w14:textId="77777777" w:rsidR="007337DC" w:rsidRPr="00D47D0A" w:rsidRDefault="007337DC" w:rsidP="001C02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Month 12</w:t>
            </w:r>
          </w:p>
        </w:tc>
        <w:tc>
          <w:tcPr>
            <w:tcW w:w="1479" w:type="dxa"/>
            <w:tcBorders>
              <w:left w:val="nil"/>
              <w:right w:val="nil"/>
            </w:tcBorders>
            <w:shd w:val="clear" w:color="auto" w:fill="auto"/>
            <w:noWrap/>
          </w:tcPr>
          <w:p w14:paraId="35B9133A" w14:textId="77777777" w:rsidR="007337DC" w:rsidRPr="00D47D0A" w:rsidRDefault="007337DC" w:rsidP="001C02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41491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Atropine 0.01%</w:t>
            </w:r>
          </w:p>
        </w:tc>
        <w:tc>
          <w:tcPr>
            <w:tcW w:w="128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235F08" w14:textId="77777777" w:rsidR="007337DC" w:rsidRPr="00D47D0A" w:rsidRDefault="007337DC" w:rsidP="001C0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26 (0.64)</w:t>
            </w:r>
          </w:p>
        </w:tc>
        <w:tc>
          <w:tcPr>
            <w:tcW w:w="128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00169E9" w14:textId="77777777" w:rsidR="007337DC" w:rsidRPr="00D47D0A" w:rsidRDefault="007337DC" w:rsidP="001C0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49 (1.12)</w:t>
            </w:r>
          </w:p>
        </w:tc>
        <w:tc>
          <w:tcPr>
            <w:tcW w:w="18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148C55E" w14:textId="77777777" w:rsidR="007337DC" w:rsidRPr="006A31CA" w:rsidRDefault="007337DC" w:rsidP="001C02AB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31CA">
              <w:rPr>
                <w:rFonts w:ascii="Aptos Narrow" w:hAnsi="Aptos Narrow"/>
                <w:color w:val="000000"/>
                <w:sz w:val="20"/>
                <w:szCs w:val="20"/>
              </w:rPr>
              <w:t>-0.18 (-0.38, 0.02)</w:t>
            </w:r>
          </w:p>
        </w:tc>
        <w:tc>
          <w:tcPr>
            <w:tcW w:w="6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FC88A0F" w14:textId="77777777" w:rsidR="007337DC" w:rsidRPr="006A31CA" w:rsidRDefault="007337DC" w:rsidP="001C02AB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31CA">
              <w:rPr>
                <w:rFonts w:ascii="Aptos Narrow" w:hAnsi="Aptos Narrow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650BF0" w14:textId="77777777" w:rsidR="007337DC" w:rsidRPr="006A31CA" w:rsidRDefault="007337DC" w:rsidP="001C0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713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87A94B" w14:textId="77777777" w:rsidR="007337DC" w:rsidRPr="00D47D0A" w:rsidRDefault="007337DC" w:rsidP="001C0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</w:tr>
      <w:tr w:rsidR="007337DC" w:rsidRPr="00D47D0A" w14:paraId="029BF2A8" w14:textId="77777777" w:rsidTr="001C02AB">
        <w:trPr>
          <w:trHeight w:val="191"/>
        </w:trPr>
        <w:tc>
          <w:tcPr>
            <w:tcW w:w="996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1133E6" w14:textId="77777777" w:rsidR="007337DC" w:rsidRDefault="007337DC" w:rsidP="001C02AB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507B3">
              <w:rPr>
                <w:rFonts w:ascii="Aptos Narrow" w:hAnsi="Aptos Narrow"/>
                <w:color w:val="000000"/>
                <w:sz w:val="20"/>
                <w:szCs w:val="20"/>
              </w:rPr>
              <w:t>60:15</w:t>
            </w:r>
          </w:p>
        </w:tc>
        <w:tc>
          <w:tcPr>
            <w:tcW w:w="9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A00CAE8" w14:textId="77777777" w:rsidR="007337DC" w:rsidRDefault="007337DC" w:rsidP="001C02AB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  <w:tc>
          <w:tcPr>
            <w:tcW w:w="14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B7503A4" w14:textId="77777777" w:rsidR="007337DC" w:rsidRPr="0041491E" w:rsidRDefault="007337DC" w:rsidP="001C02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B507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Placebo</w:t>
            </w:r>
          </w:p>
        </w:tc>
        <w:tc>
          <w:tcPr>
            <w:tcW w:w="128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31990DC" w14:textId="77777777" w:rsidR="007337DC" w:rsidRDefault="007337DC" w:rsidP="001C02AB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507B3">
              <w:rPr>
                <w:rFonts w:ascii="Aptos Narrow" w:hAnsi="Aptos Narrow"/>
                <w:color w:val="000000"/>
                <w:sz w:val="20"/>
                <w:szCs w:val="20"/>
              </w:rPr>
              <w:t>-0.16 (0.46)</w:t>
            </w:r>
          </w:p>
        </w:tc>
        <w:tc>
          <w:tcPr>
            <w:tcW w:w="128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D6F927" w14:textId="77777777" w:rsidR="007337DC" w:rsidRDefault="007337DC" w:rsidP="001C02AB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507B3">
              <w:rPr>
                <w:rFonts w:ascii="Aptos Narrow" w:hAnsi="Aptos Narrow"/>
                <w:color w:val="000000"/>
                <w:sz w:val="20"/>
                <w:szCs w:val="20"/>
              </w:rPr>
              <w:t>-0.22 (0.53)</w:t>
            </w:r>
          </w:p>
        </w:tc>
        <w:tc>
          <w:tcPr>
            <w:tcW w:w="18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0210D9D" w14:textId="77777777" w:rsidR="007337DC" w:rsidRPr="006A31CA" w:rsidRDefault="007337DC" w:rsidP="001C02AB">
            <w:pPr>
              <w:spacing w:after="0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31CA">
              <w:rPr>
                <w:rFonts w:ascii="Aptos Narrow" w:hAnsi="Aptos Narrow"/>
                <w:color w:val="000000"/>
                <w:sz w:val="20"/>
                <w:szCs w:val="20"/>
              </w:rPr>
              <w:t>0.11 (-0.18, 0.40)</w:t>
            </w:r>
          </w:p>
        </w:tc>
        <w:tc>
          <w:tcPr>
            <w:tcW w:w="6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F13EC3D" w14:textId="77777777" w:rsidR="007337DC" w:rsidRPr="006A31CA" w:rsidRDefault="007337DC" w:rsidP="001C02AB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31CA">
              <w:rPr>
                <w:rFonts w:ascii="Aptos Narrow" w:hAnsi="Aptos Narrow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A5A8AD4" w14:textId="77777777" w:rsidR="007337DC" w:rsidRPr="006A31CA" w:rsidRDefault="007337DC" w:rsidP="001C0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713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8C977A" w14:textId="77777777" w:rsidR="007337DC" w:rsidRPr="00D47D0A" w:rsidRDefault="007337DC" w:rsidP="001C0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</w:tr>
      <w:tr w:rsidR="007337DC" w:rsidRPr="00D47D0A" w14:paraId="450DE114" w14:textId="77777777" w:rsidTr="001C02AB">
        <w:trPr>
          <w:trHeight w:val="191"/>
        </w:trPr>
        <w:tc>
          <w:tcPr>
            <w:tcW w:w="996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B8B9B9" w14:textId="77777777" w:rsidR="007337DC" w:rsidRDefault="007337DC" w:rsidP="001C02AB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103:34</w:t>
            </w:r>
          </w:p>
        </w:tc>
        <w:tc>
          <w:tcPr>
            <w:tcW w:w="9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0B9CBDE" w14:textId="77777777" w:rsidR="007337DC" w:rsidRDefault="007337DC" w:rsidP="001C02AB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Month 18</w:t>
            </w:r>
          </w:p>
        </w:tc>
        <w:tc>
          <w:tcPr>
            <w:tcW w:w="1479" w:type="dxa"/>
            <w:tcBorders>
              <w:left w:val="nil"/>
              <w:right w:val="nil"/>
            </w:tcBorders>
            <w:shd w:val="clear" w:color="auto" w:fill="auto"/>
            <w:noWrap/>
          </w:tcPr>
          <w:p w14:paraId="02CEF671" w14:textId="77777777" w:rsidR="007337DC" w:rsidRDefault="007337DC" w:rsidP="001C02AB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41491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Atropine 0.01%</w:t>
            </w:r>
          </w:p>
        </w:tc>
        <w:tc>
          <w:tcPr>
            <w:tcW w:w="128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D10B04" w14:textId="77777777" w:rsidR="007337DC" w:rsidRDefault="007337DC" w:rsidP="001C02AB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28 (0.86)</w:t>
            </w:r>
          </w:p>
        </w:tc>
        <w:tc>
          <w:tcPr>
            <w:tcW w:w="128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A07A9C" w14:textId="77777777" w:rsidR="007337DC" w:rsidRDefault="007337DC" w:rsidP="001C02AB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46 (1.08)</w:t>
            </w:r>
          </w:p>
        </w:tc>
        <w:tc>
          <w:tcPr>
            <w:tcW w:w="18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58CA191" w14:textId="77777777" w:rsidR="007337DC" w:rsidRPr="006A31CA" w:rsidRDefault="007337DC" w:rsidP="001C02AB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31CA">
              <w:rPr>
                <w:rFonts w:ascii="Aptos Narrow" w:hAnsi="Aptos Narrow"/>
                <w:color w:val="000000"/>
                <w:sz w:val="20"/>
                <w:szCs w:val="20"/>
              </w:rPr>
              <w:t>-0.18 (-0.39, 0.03)</w:t>
            </w:r>
          </w:p>
        </w:tc>
        <w:tc>
          <w:tcPr>
            <w:tcW w:w="6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F1F0AEB" w14:textId="77777777" w:rsidR="007337DC" w:rsidRPr="006A31CA" w:rsidRDefault="007337DC" w:rsidP="001C02AB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31CA">
              <w:rPr>
                <w:rFonts w:ascii="Aptos Narrow" w:hAnsi="Aptos Narrow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4F2D202" w14:textId="77777777" w:rsidR="007337DC" w:rsidRPr="006A31CA" w:rsidRDefault="007337DC" w:rsidP="001C0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713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6F5B49" w14:textId="77777777" w:rsidR="007337DC" w:rsidRPr="00D47D0A" w:rsidRDefault="007337DC" w:rsidP="001C0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</w:tr>
      <w:tr w:rsidR="007337DC" w:rsidRPr="00D47D0A" w14:paraId="5B32FF18" w14:textId="77777777" w:rsidTr="001C02AB">
        <w:trPr>
          <w:trHeight w:val="191"/>
        </w:trPr>
        <w:tc>
          <w:tcPr>
            <w:tcW w:w="996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8082C6" w14:textId="77777777" w:rsidR="007337DC" w:rsidRDefault="007337DC" w:rsidP="001C02AB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507B3">
              <w:rPr>
                <w:rFonts w:ascii="Aptos Narrow" w:hAnsi="Aptos Narrow"/>
                <w:color w:val="000000"/>
                <w:sz w:val="20"/>
                <w:szCs w:val="20"/>
              </w:rPr>
              <w:t>57:11</w:t>
            </w:r>
          </w:p>
        </w:tc>
        <w:tc>
          <w:tcPr>
            <w:tcW w:w="9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D25BCD9" w14:textId="77777777" w:rsidR="007337DC" w:rsidRDefault="007337DC" w:rsidP="001C02AB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  <w:tc>
          <w:tcPr>
            <w:tcW w:w="14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CA9F48" w14:textId="77777777" w:rsidR="007337DC" w:rsidRPr="0041491E" w:rsidRDefault="007337DC" w:rsidP="001C02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B507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Placebo</w:t>
            </w:r>
          </w:p>
        </w:tc>
        <w:tc>
          <w:tcPr>
            <w:tcW w:w="128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74D6DD1" w14:textId="77777777" w:rsidR="007337DC" w:rsidRDefault="007337DC" w:rsidP="001C02AB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507B3">
              <w:rPr>
                <w:rFonts w:ascii="Aptos Narrow" w:hAnsi="Aptos Narrow"/>
                <w:color w:val="000000"/>
                <w:sz w:val="20"/>
                <w:szCs w:val="20"/>
              </w:rPr>
              <w:t>-0.13 (0.55)</w:t>
            </w:r>
          </w:p>
        </w:tc>
        <w:tc>
          <w:tcPr>
            <w:tcW w:w="128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7AAA8B" w14:textId="77777777" w:rsidR="007337DC" w:rsidRDefault="007337DC" w:rsidP="001C02AB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507B3">
              <w:rPr>
                <w:rFonts w:ascii="Aptos Narrow" w:hAnsi="Aptos Narrow"/>
                <w:color w:val="000000"/>
                <w:sz w:val="20"/>
                <w:szCs w:val="20"/>
              </w:rPr>
              <w:t>0.09 (0.97)</w:t>
            </w:r>
          </w:p>
        </w:tc>
        <w:tc>
          <w:tcPr>
            <w:tcW w:w="18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CED5223" w14:textId="77777777" w:rsidR="007337DC" w:rsidRPr="006A31CA" w:rsidRDefault="007337DC" w:rsidP="001C02AB">
            <w:pPr>
              <w:spacing w:after="0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31CA">
              <w:rPr>
                <w:rFonts w:ascii="Aptos Narrow" w:hAnsi="Aptos Narrow"/>
                <w:color w:val="000000"/>
                <w:sz w:val="20"/>
                <w:szCs w:val="20"/>
              </w:rPr>
              <w:t>0.11 (-0.19, 0.41)</w:t>
            </w:r>
          </w:p>
        </w:tc>
        <w:tc>
          <w:tcPr>
            <w:tcW w:w="6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74F908" w14:textId="77777777" w:rsidR="007337DC" w:rsidRPr="006A31CA" w:rsidRDefault="007337DC" w:rsidP="001C02AB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31CA">
              <w:rPr>
                <w:rFonts w:ascii="Aptos Narrow" w:hAnsi="Aptos Narrow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D828C8A" w14:textId="77777777" w:rsidR="007337DC" w:rsidRPr="006A31CA" w:rsidRDefault="007337DC" w:rsidP="001C0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713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563B6F" w14:textId="77777777" w:rsidR="007337DC" w:rsidRPr="00D47D0A" w:rsidRDefault="007337DC" w:rsidP="001C0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</w:tr>
      <w:tr w:rsidR="007337DC" w:rsidRPr="00D47D0A" w14:paraId="6D9BD2CA" w14:textId="77777777" w:rsidTr="001C02AB">
        <w:trPr>
          <w:trHeight w:val="191"/>
        </w:trPr>
        <w:tc>
          <w:tcPr>
            <w:tcW w:w="996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711987" w14:textId="77777777" w:rsidR="007337DC" w:rsidRDefault="007337DC" w:rsidP="001C02AB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99:32</w:t>
            </w:r>
          </w:p>
        </w:tc>
        <w:tc>
          <w:tcPr>
            <w:tcW w:w="9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3ED39C4" w14:textId="77777777" w:rsidR="007337DC" w:rsidRDefault="007337DC" w:rsidP="001C02AB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Month 24</w:t>
            </w:r>
          </w:p>
        </w:tc>
        <w:tc>
          <w:tcPr>
            <w:tcW w:w="1479" w:type="dxa"/>
            <w:tcBorders>
              <w:left w:val="nil"/>
              <w:right w:val="nil"/>
            </w:tcBorders>
            <w:shd w:val="clear" w:color="auto" w:fill="auto"/>
            <w:noWrap/>
          </w:tcPr>
          <w:p w14:paraId="1ECDF95C" w14:textId="77777777" w:rsidR="007337DC" w:rsidRDefault="007337DC" w:rsidP="001C02AB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41491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Atropine 0.01%</w:t>
            </w:r>
          </w:p>
        </w:tc>
        <w:tc>
          <w:tcPr>
            <w:tcW w:w="128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E3FA23" w14:textId="77777777" w:rsidR="007337DC" w:rsidRDefault="007337DC" w:rsidP="001C02AB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06 (0.79)</w:t>
            </w:r>
          </w:p>
        </w:tc>
        <w:tc>
          <w:tcPr>
            <w:tcW w:w="128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B000800" w14:textId="77777777" w:rsidR="007337DC" w:rsidRDefault="007337DC" w:rsidP="001C02AB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29 (0.94)</w:t>
            </w:r>
          </w:p>
        </w:tc>
        <w:tc>
          <w:tcPr>
            <w:tcW w:w="18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3FC86E" w14:textId="77777777" w:rsidR="007337DC" w:rsidRPr="006A31CA" w:rsidRDefault="007337DC" w:rsidP="001C02AB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31CA">
              <w:rPr>
                <w:rFonts w:ascii="Aptos Narrow" w:hAnsi="Aptos Narrow"/>
                <w:color w:val="000000"/>
                <w:sz w:val="20"/>
                <w:szCs w:val="20"/>
              </w:rPr>
              <w:t>-0.18 (-0.39, 0.03)</w:t>
            </w:r>
          </w:p>
        </w:tc>
        <w:tc>
          <w:tcPr>
            <w:tcW w:w="6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F91B78" w14:textId="77777777" w:rsidR="007337DC" w:rsidRPr="006A31CA" w:rsidRDefault="007337DC" w:rsidP="001C02AB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31CA">
              <w:rPr>
                <w:rFonts w:ascii="Aptos Narrow" w:hAnsi="Aptos Narrow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9FC001" w14:textId="77777777" w:rsidR="007337DC" w:rsidRPr="006A31CA" w:rsidRDefault="007337DC" w:rsidP="001C0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713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95D867" w14:textId="77777777" w:rsidR="007337DC" w:rsidRPr="00D47D0A" w:rsidRDefault="007337DC" w:rsidP="001C0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</w:tr>
      <w:tr w:rsidR="007337DC" w:rsidRPr="00D47D0A" w14:paraId="70B58585" w14:textId="77777777" w:rsidTr="001C02AB">
        <w:trPr>
          <w:trHeight w:val="191"/>
        </w:trPr>
        <w:tc>
          <w:tcPr>
            <w:tcW w:w="996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F27477" w14:textId="77777777" w:rsidR="007337DC" w:rsidRDefault="007337DC" w:rsidP="001C02AB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507B3">
              <w:rPr>
                <w:rFonts w:ascii="Aptos Narrow" w:hAnsi="Aptos Narrow"/>
                <w:color w:val="000000"/>
                <w:sz w:val="20"/>
                <w:szCs w:val="20"/>
              </w:rPr>
              <w:t>55:11</w:t>
            </w:r>
          </w:p>
        </w:tc>
        <w:tc>
          <w:tcPr>
            <w:tcW w:w="9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6AAE0E" w14:textId="77777777" w:rsidR="007337DC" w:rsidRDefault="007337DC" w:rsidP="001C02AB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  <w:tc>
          <w:tcPr>
            <w:tcW w:w="14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A42B18" w14:textId="77777777" w:rsidR="007337DC" w:rsidRPr="0041491E" w:rsidRDefault="007337DC" w:rsidP="001C02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B507B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Placebo</w:t>
            </w:r>
          </w:p>
        </w:tc>
        <w:tc>
          <w:tcPr>
            <w:tcW w:w="128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163A05" w14:textId="77777777" w:rsidR="007337DC" w:rsidRDefault="007337DC" w:rsidP="001C02AB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507B3">
              <w:rPr>
                <w:rFonts w:ascii="Aptos Narrow" w:hAnsi="Aptos Narrow"/>
                <w:color w:val="000000"/>
                <w:sz w:val="20"/>
                <w:szCs w:val="20"/>
              </w:rPr>
              <w:t>-0.21 (0.61)</w:t>
            </w:r>
          </w:p>
        </w:tc>
        <w:tc>
          <w:tcPr>
            <w:tcW w:w="128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BCA6DD" w14:textId="77777777" w:rsidR="007337DC" w:rsidRDefault="007337DC" w:rsidP="001C02AB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507B3">
              <w:rPr>
                <w:rFonts w:ascii="Aptos Narrow" w:hAnsi="Aptos Narrow"/>
                <w:color w:val="000000"/>
                <w:sz w:val="20"/>
                <w:szCs w:val="20"/>
              </w:rPr>
              <w:t>-0.28 (0.52)</w:t>
            </w:r>
          </w:p>
        </w:tc>
        <w:tc>
          <w:tcPr>
            <w:tcW w:w="18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5A25FB" w14:textId="77777777" w:rsidR="007337DC" w:rsidRPr="006A31CA" w:rsidRDefault="007337DC" w:rsidP="001C02AB">
            <w:pPr>
              <w:spacing w:after="0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31CA">
              <w:rPr>
                <w:rFonts w:ascii="Aptos Narrow" w:hAnsi="Aptos Narrow"/>
                <w:color w:val="000000"/>
                <w:sz w:val="20"/>
                <w:szCs w:val="20"/>
              </w:rPr>
              <w:t>0.11 (-0.20, 0.41)</w:t>
            </w:r>
          </w:p>
        </w:tc>
        <w:tc>
          <w:tcPr>
            <w:tcW w:w="6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6FE2C7" w14:textId="77777777" w:rsidR="007337DC" w:rsidRPr="006A31CA" w:rsidRDefault="007337DC" w:rsidP="001C02AB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31CA">
              <w:rPr>
                <w:rFonts w:ascii="Aptos Narrow" w:hAnsi="Aptos Narrow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7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5BC8E9" w14:textId="77777777" w:rsidR="007337DC" w:rsidRPr="006A31CA" w:rsidRDefault="007337DC" w:rsidP="001C0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71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37333D" w14:textId="77777777" w:rsidR="007337DC" w:rsidRPr="00D47D0A" w:rsidRDefault="007337DC" w:rsidP="001C0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</w:tr>
      <w:tr w:rsidR="007337DC" w:rsidRPr="00D47D0A" w14:paraId="5229D99A" w14:textId="77777777" w:rsidTr="001C02AB">
        <w:trPr>
          <w:trHeight w:val="191"/>
        </w:trPr>
        <w:tc>
          <w:tcPr>
            <w:tcW w:w="996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D041C3" w14:textId="77777777" w:rsidR="007337DC" w:rsidRDefault="007337DC" w:rsidP="001C02AB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47D0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MOSAIC2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77DF30" w14:textId="77777777" w:rsidR="007337DC" w:rsidRDefault="007337DC" w:rsidP="001C02AB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B9E5F8" w14:textId="77777777" w:rsidR="007337DC" w:rsidRDefault="007337DC" w:rsidP="001C02AB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B8110A" w14:textId="77777777" w:rsidR="007337DC" w:rsidRDefault="007337DC" w:rsidP="001C02AB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72A471" w14:textId="77777777" w:rsidR="007337DC" w:rsidRDefault="007337DC" w:rsidP="001C02AB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  <w:tc>
          <w:tcPr>
            <w:tcW w:w="18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1B6DE6" w14:textId="77777777" w:rsidR="007337DC" w:rsidRPr="006A31CA" w:rsidRDefault="007337DC" w:rsidP="001C02AB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53EB24" w14:textId="77777777" w:rsidR="007337DC" w:rsidRPr="006A31CA" w:rsidRDefault="007337DC" w:rsidP="001C02AB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70B512" w14:textId="77777777" w:rsidR="007337DC" w:rsidRPr="006A31CA" w:rsidRDefault="007337DC" w:rsidP="001C0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6A31CA">
              <w:rPr>
                <w:rFonts w:ascii="Aptos Narrow" w:hAnsi="Aptos Narrow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DF4A15" w14:textId="77777777" w:rsidR="007337DC" w:rsidRPr="00D47D0A" w:rsidRDefault="007337DC" w:rsidP="001C02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56</w:t>
            </w:r>
          </w:p>
        </w:tc>
      </w:tr>
      <w:tr w:rsidR="007337DC" w:rsidRPr="00D47D0A" w14:paraId="20017EB0" w14:textId="77777777" w:rsidTr="001C02AB">
        <w:trPr>
          <w:trHeight w:val="191"/>
        </w:trPr>
        <w:tc>
          <w:tcPr>
            <w:tcW w:w="996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8DB7D9" w14:textId="77777777" w:rsidR="007337DC" w:rsidRPr="00D47D0A" w:rsidRDefault="007337DC" w:rsidP="001C02A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48:11</w:t>
            </w:r>
          </w:p>
        </w:tc>
        <w:tc>
          <w:tcPr>
            <w:tcW w:w="9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9D2BD93" w14:textId="77777777" w:rsidR="007337DC" w:rsidRDefault="007337DC" w:rsidP="001C02AB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Month 30</w:t>
            </w:r>
          </w:p>
        </w:tc>
        <w:tc>
          <w:tcPr>
            <w:tcW w:w="1479" w:type="dxa"/>
            <w:tcBorders>
              <w:left w:val="nil"/>
              <w:right w:val="nil"/>
            </w:tcBorders>
            <w:shd w:val="clear" w:color="auto" w:fill="auto"/>
            <w:noWrap/>
          </w:tcPr>
          <w:p w14:paraId="44BF7DA7" w14:textId="77777777" w:rsidR="007337DC" w:rsidRDefault="007337DC" w:rsidP="001C02AB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3214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Atropine 0.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5</w:t>
            </w:r>
            <w:r w:rsidRPr="0063214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%</w:t>
            </w:r>
          </w:p>
        </w:tc>
        <w:tc>
          <w:tcPr>
            <w:tcW w:w="128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14453ED" w14:textId="77777777" w:rsidR="007337DC" w:rsidRDefault="007337DC" w:rsidP="001C02AB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1.27 (1.05)</w:t>
            </w:r>
          </w:p>
        </w:tc>
        <w:tc>
          <w:tcPr>
            <w:tcW w:w="128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5545FEC" w14:textId="77777777" w:rsidR="007337DC" w:rsidRDefault="007337DC" w:rsidP="001C02AB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1.33 (1.15)</w:t>
            </w:r>
          </w:p>
        </w:tc>
        <w:tc>
          <w:tcPr>
            <w:tcW w:w="18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0F0BCC0" w14:textId="77777777" w:rsidR="007337DC" w:rsidRPr="006A31CA" w:rsidRDefault="007337DC" w:rsidP="001C02AB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31CA">
              <w:rPr>
                <w:rFonts w:ascii="Aptos Narrow" w:hAnsi="Aptos Narrow"/>
                <w:color w:val="000000"/>
                <w:sz w:val="20"/>
                <w:szCs w:val="20"/>
              </w:rPr>
              <w:t>0.14 (-0.42, 0.70)</w:t>
            </w:r>
          </w:p>
        </w:tc>
        <w:tc>
          <w:tcPr>
            <w:tcW w:w="6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E85D2D4" w14:textId="77777777" w:rsidR="007337DC" w:rsidRPr="006A31CA" w:rsidRDefault="007337DC" w:rsidP="001C02AB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31CA">
              <w:rPr>
                <w:rFonts w:ascii="Aptos Narrow" w:hAnsi="Aptos Narrow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7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F5CC45" w14:textId="77777777" w:rsidR="007337DC" w:rsidRPr="006A31CA" w:rsidRDefault="007337DC" w:rsidP="001C02AB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  <w:tc>
          <w:tcPr>
            <w:tcW w:w="713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AA5813" w14:textId="77777777" w:rsidR="007337DC" w:rsidRDefault="007337DC" w:rsidP="001C02AB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</w:tr>
      <w:tr w:rsidR="007337DC" w:rsidRPr="00D47D0A" w14:paraId="58F6265B" w14:textId="77777777" w:rsidTr="001C02AB">
        <w:trPr>
          <w:trHeight w:val="191"/>
        </w:trPr>
        <w:tc>
          <w:tcPr>
            <w:tcW w:w="996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65D8BC" w14:textId="77777777" w:rsidR="007337DC" w:rsidRDefault="007337DC" w:rsidP="001C02AB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507B3">
              <w:rPr>
                <w:rFonts w:ascii="Aptos Narrow" w:hAnsi="Aptos Narrow"/>
                <w:color w:val="000000"/>
                <w:sz w:val="20"/>
                <w:szCs w:val="20"/>
              </w:rPr>
              <w:t>35:15</w:t>
            </w:r>
          </w:p>
        </w:tc>
        <w:tc>
          <w:tcPr>
            <w:tcW w:w="9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238AA59" w14:textId="77777777" w:rsidR="007337DC" w:rsidRDefault="007337DC" w:rsidP="001C02AB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  <w:tc>
          <w:tcPr>
            <w:tcW w:w="14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EBCA29" w14:textId="0FC949ED" w:rsidR="007337DC" w:rsidRPr="0063214D" w:rsidRDefault="00F878FE" w:rsidP="001C02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Washout</w:t>
            </w:r>
          </w:p>
        </w:tc>
        <w:tc>
          <w:tcPr>
            <w:tcW w:w="128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B758B8" w14:textId="77777777" w:rsidR="007337DC" w:rsidRDefault="007337DC" w:rsidP="001C02AB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507B3">
              <w:rPr>
                <w:rFonts w:ascii="Aptos Narrow" w:hAnsi="Aptos Narrow"/>
                <w:color w:val="000000"/>
                <w:sz w:val="20"/>
                <w:szCs w:val="20"/>
              </w:rPr>
              <w:t>-0.28 (0.85)</w:t>
            </w:r>
          </w:p>
        </w:tc>
        <w:tc>
          <w:tcPr>
            <w:tcW w:w="128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D362D0" w14:textId="77777777" w:rsidR="007337DC" w:rsidRDefault="007337DC" w:rsidP="001C02AB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507B3">
              <w:rPr>
                <w:rFonts w:ascii="Aptos Narrow" w:hAnsi="Aptos Narrow"/>
                <w:color w:val="000000"/>
                <w:sz w:val="20"/>
                <w:szCs w:val="20"/>
              </w:rPr>
              <w:t>-0.26 (1.57)</w:t>
            </w:r>
          </w:p>
        </w:tc>
        <w:tc>
          <w:tcPr>
            <w:tcW w:w="18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82827B" w14:textId="77777777" w:rsidR="007337DC" w:rsidRPr="006A31CA" w:rsidRDefault="007337DC" w:rsidP="001C02AB">
            <w:pPr>
              <w:spacing w:after="0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31CA">
              <w:rPr>
                <w:rFonts w:ascii="Aptos Narrow" w:hAnsi="Aptos Narrow"/>
                <w:color w:val="000000"/>
                <w:sz w:val="20"/>
                <w:szCs w:val="20"/>
              </w:rPr>
              <w:t>-0.08 (-0.58, 0.42)</w:t>
            </w:r>
          </w:p>
        </w:tc>
        <w:tc>
          <w:tcPr>
            <w:tcW w:w="6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7D47603" w14:textId="77777777" w:rsidR="007337DC" w:rsidRPr="006A31CA" w:rsidRDefault="007337DC" w:rsidP="001C02AB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31CA">
              <w:rPr>
                <w:rFonts w:ascii="Aptos Narrow" w:hAnsi="Aptos Narrow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7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CC015F4" w14:textId="77777777" w:rsidR="007337DC" w:rsidRPr="006A31CA" w:rsidRDefault="007337DC" w:rsidP="001C02AB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  <w:tc>
          <w:tcPr>
            <w:tcW w:w="713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16E259" w14:textId="77777777" w:rsidR="007337DC" w:rsidRDefault="007337DC" w:rsidP="001C02AB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</w:tr>
      <w:tr w:rsidR="007337DC" w:rsidRPr="00D47D0A" w14:paraId="434C1E71" w14:textId="77777777" w:rsidTr="001C02AB">
        <w:trPr>
          <w:trHeight w:val="191"/>
        </w:trPr>
        <w:tc>
          <w:tcPr>
            <w:tcW w:w="996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2A4979" w14:textId="77777777" w:rsidR="007337DC" w:rsidRDefault="007337DC" w:rsidP="001C02AB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51:11</w:t>
            </w:r>
          </w:p>
        </w:tc>
        <w:tc>
          <w:tcPr>
            <w:tcW w:w="9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518DAF" w14:textId="77777777" w:rsidR="007337DC" w:rsidRDefault="007337DC" w:rsidP="001C02AB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Month 36</w:t>
            </w:r>
          </w:p>
        </w:tc>
        <w:tc>
          <w:tcPr>
            <w:tcW w:w="1479" w:type="dxa"/>
            <w:tcBorders>
              <w:left w:val="nil"/>
              <w:right w:val="nil"/>
            </w:tcBorders>
            <w:shd w:val="clear" w:color="auto" w:fill="auto"/>
            <w:noWrap/>
          </w:tcPr>
          <w:p w14:paraId="06B54D9E" w14:textId="77777777" w:rsidR="007337DC" w:rsidRDefault="007337DC" w:rsidP="001C02AB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3214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Atropine 0.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5</w:t>
            </w:r>
            <w:r w:rsidRPr="0063214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%</w:t>
            </w:r>
          </w:p>
        </w:tc>
        <w:tc>
          <w:tcPr>
            <w:tcW w:w="128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6F4E1C" w14:textId="77777777" w:rsidR="007337DC" w:rsidRDefault="007337DC" w:rsidP="001C02AB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1.37 (1.00)</w:t>
            </w:r>
          </w:p>
        </w:tc>
        <w:tc>
          <w:tcPr>
            <w:tcW w:w="128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146C59" w14:textId="77777777" w:rsidR="007337DC" w:rsidRDefault="007337DC" w:rsidP="001C02AB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1.09 (0.97)</w:t>
            </w:r>
          </w:p>
        </w:tc>
        <w:tc>
          <w:tcPr>
            <w:tcW w:w="18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38D8CFD" w14:textId="77777777" w:rsidR="007337DC" w:rsidRPr="006A31CA" w:rsidRDefault="007337DC" w:rsidP="001C02AB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31CA">
              <w:rPr>
                <w:rFonts w:ascii="Aptos Narrow" w:hAnsi="Aptos Narrow"/>
                <w:color w:val="000000"/>
                <w:sz w:val="20"/>
                <w:szCs w:val="20"/>
              </w:rPr>
              <w:t>0.49 (-0.08, 1.07)</w:t>
            </w:r>
          </w:p>
        </w:tc>
        <w:tc>
          <w:tcPr>
            <w:tcW w:w="6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866AD17" w14:textId="77777777" w:rsidR="007337DC" w:rsidRPr="006A31CA" w:rsidRDefault="007337DC" w:rsidP="001C02AB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31CA">
              <w:rPr>
                <w:rFonts w:ascii="Aptos Narrow" w:hAnsi="Aptos Narrow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0B0368" w14:textId="77777777" w:rsidR="007337DC" w:rsidRPr="006A31CA" w:rsidRDefault="007337DC" w:rsidP="001C02AB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  <w:tc>
          <w:tcPr>
            <w:tcW w:w="713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8E5B29" w14:textId="77777777" w:rsidR="007337DC" w:rsidRDefault="007337DC" w:rsidP="001C02AB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</w:tr>
      <w:tr w:rsidR="007337DC" w:rsidRPr="00D47D0A" w14:paraId="20F08245" w14:textId="77777777" w:rsidTr="001C02AB">
        <w:trPr>
          <w:trHeight w:val="191"/>
        </w:trPr>
        <w:tc>
          <w:tcPr>
            <w:tcW w:w="996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38BA47" w14:textId="77777777" w:rsidR="007337DC" w:rsidRDefault="007337DC" w:rsidP="001C02AB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507B3">
              <w:rPr>
                <w:rFonts w:ascii="Aptos Narrow" w:hAnsi="Aptos Narrow"/>
                <w:color w:val="000000"/>
                <w:sz w:val="20"/>
                <w:szCs w:val="20"/>
              </w:rPr>
              <w:t>38:14</w:t>
            </w:r>
          </w:p>
        </w:tc>
        <w:tc>
          <w:tcPr>
            <w:tcW w:w="9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4F1ED8" w14:textId="77777777" w:rsidR="007337DC" w:rsidRDefault="007337DC" w:rsidP="001C02AB">
            <w:pPr>
              <w:spacing w:after="0" w:line="240" w:lineRule="auto"/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  <w:tc>
          <w:tcPr>
            <w:tcW w:w="14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5F1145" w14:textId="387784FD" w:rsidR="007337DC" w:rsidRPr="0063214D" w:rsidRDefault="00F878FE" w:rsidP="001C02A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Washout</w:t>
            </w:r>
          </w:p>
        </w:tc>
        <w:tc>
          <w:tcPr>
            <w:tcW w:w="128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2664E0" w14:textId="77777777" w:rsidR="007337DC" w:rsidRDefault="007337DC" w:rsidP="001C02AB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507B3">
              <w:rPr>
                <w:rFonts w:ascii="Aptos Narrow" w:hAnsi="Aptos Narrow"/>
                <w:color w:val="000000"/>
                <w:sz w:val="20"/>
                <w:szCs w:val="20"/>
              </w:rPr>
              <w:t>-0.39 (0.74)</w:t>
            </w:r>
          </w:p>
        </w:tc>
        <w:tc>
          <w:tcPr>
            <w:tcW w:w="128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F8B2ED" w14:textId="77777777" w:rsidR="007337DC" w:rsidRDefault="007337DC" w:rsidP="001C02AB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507B3">
              <w:rPr>
                <w:rFonts w:ascii="Aptos Narrow" w:hAnsi="Aptos Narrow"/>
                <w:color w:val="000000"/>
                <w:sz w:val="20"/>
                <w:szCs w:val="20"/>
              </w:rPr>
              <w:t>-0.78 (0.86)</w:t>
            </w:r>
          </w:p>
        </w:tc>
        <w:tc>
          <w:tcPr>
            <w:tcW w:w="18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F507DD" w14:textId="77777777" w:rsidR="007337DC" w:rsidRPr="006A31CA" w:rsidRDefault="007337DC" w:rsidP="001C02AB">
            <w:pPr>
              <w:spacing w:after="0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31CA">
              <w:rPr>
                <w:rFonts w:ascii="Aptos Narrow" w:hAnsi="Aptos Narrow"/>
                <w:color w:val="000000"/>
                <w:sz w:val="20"/>
                <w:szCs w:val="20"/>
              </w:rPr>
              <w:t>0.28 (-0.22, 0.77)</w:t>
            </w:r>
          </w:p>
        </w:tc>
        <w:tc>
          <w:tcPr>
            <w:tcW w:w="6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3B73FE" w14:textId="77777777" w:rsidR="007337DC" w:rsidRPr="006A31CA" w:rsidRDefault="007337DC" w:rsidP="001C02AB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31CA">
              <w:rPr>
                <w:rFonts w:ascii="Aptos Narrow" w:hAnsi="Aptos Narrow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DD8E6C" w14:textId="77777777" w:rsidR="007337DC" w:rsidRPr="006A31CA" w:rsidRDefault="007337DC" w:rsidP="001C02AB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  <w:tc>
          <w:tcPr>
            <w:tcW w:w="71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AD9315" w14:textId="77777777" w:rsidR="007337DC" w:rsidRDefault="007337DC" w:rsidP="001C02AB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</w:tr>
    </w:tbl>
    <w:p w14:paraId="45C24B49" w14:textId="5C6FEDB6" w:rsidR="007337DC" w:rsidRDefault="007337DC" w:rsidP="007337DC">
      <w:pPr>
        <w:rPr>
          <w:sz w:val="22"/>
          <w:szCs w:val="22"/>
        </w:rPr>
      </w:pPr>
      <w:r w:rsidRPr="00D47D0A">
        <w:rPr>
          <w:sz w:val="22"/>
          <w:szCs w:val="22"/>
        </w:rPr>
        <w:t xml:space="preserve">Not brown and Brown iris </w:t>
      </w:r>
      <w:r w:rsidR="00F878FE">
        <w:rPr>
          <w:sz w:val="22"/>
          <w:szCs w:val="22"/>
        </w:rPr>
        <w:t>colour</w:t>
      </w:r>
      <w:r w:rsidRPr="00D47D0A">
        <w:rPr>
          <w:sz w:val="22"/>
          <w:szCs w:val="22"/>
        </w:rPr>
        <w:t xml:space="preserve"> group columns are</w:t>
      </w:r>
      <w:r>
        <w:rPr>
          <w:sz w:val="22"/>
          <w:szCs w:val="22"/>
        </w:rPr>
        <w:t xml:space="preserve"> the raw, mean and standard deviation (SD) </w:t>
      </w:r>
      <w:r w:rsidRPr="00D47D0A">
        <w:rPr>
          <w:sz w:val="22"/>
          <w:szCs w:val="22"/>
        </w:rPr>
        <w:t xml:space="preserve">change from baseline. Interaction terms were used to test whether the effect of treatment varied significantly by iris </w:t>
      </w:r>
      <w:r w:rsidR="00F878FE">
        <w:rPr>
          <w:sz w:val="22"/>
          <w:szCs w:val="22"/>
        </w:rPr>
        <w:t>colour</w:t>
      </w:r>
      <w:r w:rsidRPr="00D47D0A">
        <w:rPr>
          <w:sz w:val="22"/>
          <w:szCs w:val="22"/>
        </w:rPr>
        <w:t xml:space="preserve"> group and visit (3-way int.) or whether the effect of treatment varied significantly with iris </w:t>
      </w:r>
      <w:r w:rsidR="00F878FE">
        <w:rPr>
          <w:sz w:val="22"/>
          <w:szCs w:val="22"/>
        </w:rPr>
        <w:t>colour</w:t>
      </w:r>
      <w:r w:rsidRPr="00D47D0A">
        <w:rPr>
          <w:sz w:val="22"/>
          <w:szCs w:val="22"/>
        </w:rPr>
        <w:t xml:space="preserve"> regardless of visit (2-way int.).</w:t>
      </w:r>
      <w:r>
        <w:rPr>
          <w:sz w:val="22"/>
          <w:szCs w:val="22"/>
        </w:rPr>
        <w:t xml:space="preserve"> Adjusted group difference and 95% confidence intervals are calculated using estimated marginal means (</w:t>
      </w:r>
      <w:proofErr w:type="spellStart"/>
      <w:r>
        <w:rPr>
          <w:sz w:val="22"/>
          <w:szCs w:val="22"/>
        </w:rPr>
        <w:t>emmeans</w:t>
      </w:r>
      <w:proofErr w:type="spellEnd"/>
      <w:r>
        <w:rPr>
          <w:sz w:val="22"/>
          <w:szCs w:val="22"/>
        </w:rPr>
        <w:t>) package from a linear mixed model adjusted for age, sex and baseline value of the outcome and random intercepts for participant ID within study.</w:t>
      </w:r>
    </w:p>
    <w:p w14:paraId="3AEA1B7A" w14:textId="77777777" w:rsidR="007337DC" w:rsidRDefault="007337DC"/>
    <w:sectPr w:rsidR="007337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37DC"/>
    <w:rsid w:val="00444D01"/>
    <w:rsid w:val="007337DC"/>
    <w:rsid w:val="00F87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6DF153"/>
  <w15:chartTrackingRefBased/>
  <w15:docId w15:val="{3D7B9088-0A00-4A9D-9DD4-8F57EF44F1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37DC"/>
    <w:rPr>
      <w:lang w:val="en-I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37D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AU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37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AU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37D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AU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37D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AU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37D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AU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37D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AU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37D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AU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37D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AU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37D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7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37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7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37D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37D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37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37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37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37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37D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</w:rPr>
  </w:style>
  <w:style w:type="character" w:customStyle="1" w:styleId="TitleChar">
    <w:name w:val="Title Char"/>
    <w:basedOn w:val="DefaultParagraphFont"/>
    <w:link w:val="Title"/>
    <w:uiPriority w:val="10"/>
    <w:rsid w:val="007337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37D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AU"/>
    </w:rPr>
  </w:style>
  <w:style w:type="character" w:customStyle="1" w:styleId="SubtitleChar">
    <w:name w:val="Subtitle Char"/>
    <w:basedOn w:val="DefaultParagraphFont"/>
    <w:link w:val="Subtitle"/>
    <w:uiPriority w:val="11"/>
    <w:rsid w:val="007337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37DC"/>
    <w:pPr>
      <w:spacing w:before="160"/>
      <w:jc w:val="center"/>
    </w:pPr>
    <w:rPr>
      <w:i/>
      <w:iCs/>
      <w:color w:val="404040" w:themeColor="text1" w:themeTint="BF"/>
      <w:lang w:val="en-AU"/>
    </w:rPr>
  </w:style>
  <w:style w:type="character" w:customStyle="1" w:styleId="QuoteChar">
    <w:name w:val="Quote Char"/>
    <w:basedOn w:val="DefaultParagraphFont"/>
    <w:link w:val="Quote"/>
    <w:uiPriority w:val="29"/>
    <w:rsid w:val="007337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37DC"/>
    <w:pPr>
      <w:ind w:left="720"/>
      <w:contextualSpacing/>
    </w:pPr>
    <w:rPr>
      <w:lang w:val="en-AU"/>
    </w:rPr>
  </w:style>
  <w:style w:type="character" w:styleId="IntenseEmphasis">
    <w:name w:val="Intense Emphasis"/>
    <w:basedOn w:val="DefaultParagraphFont"/>
    <w:uiPriority w:val="21"/>
    <w:qFormat/>
    <w:rsid w:val="007337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37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AU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37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37DC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7337DC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88</Words>
  <Characters>2213</Characters>
  <Application>Microsoft Office Word</Application>
  <DocSecurity>0</DocSecurity>
  <Lines>18</Lines>
  <Paragraphs>5</Paragraphs>
  <ScaleCrop>false</ScaleCrop>
  <Company/>
  <LinksUpToDate>false</LinksUpToDate>
  <CharactersWithSpaces>2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eth Lingham</dc:creator>
  <cp:keywords/>
  <dc:description/>
  <cp:lastModifiedBy>Gareth Lingham</cp:lastModifiedBy>
  <cp:revision>2</cp:revision>
  <dcterms:created xsi:type="dcterms:W3CDTF">2025-05-28T23:49:00Z</dcterms:created>
  <dcterms:modified xsi:type="dcterms:W3CDTF">2025-05-29T00:05:00Z</dcterms:modified>
</cp:coreProperties>
</file>